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C948B" w14:textId="77777777" w:rsidR="00DC092A" w:rsidRPr="007B1453" w:rsidRDefault="00F55B4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Table 1- </w:t>
      </w:r>
      <w:r>
        <w:rPr>
          <w:rFonts w:ascii="Times New Roman" w:hAnsi="Times New Roman" w:cs="Times New Roman"/>
        </w:rPr>
        <w:t>Comparison of baseline characteristics between men and women in the NAFLD sub-cohort</w:t>
      </w:r>
      <w:r w:rsidR="00971CB0">
        <w:rPr>
          <w:rFonts w:ascii="Times New Roman" w:hAnsi="Times New Roman" w:cs="Times New Roman"/>
        </w:rPr>
        <w:t xml:space="preserve"> (n=47)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9"/>
        <w:gridCol w:w="1536"/>
        <w:gridCol w:w="1746"/>
        <w:gridCol w:w="970"/>
      </w:tblGrid>
      <w:tr w:rsidR="00FE1620" w:rsidRPr="00C8533E" w14:paraId="3B1820C0" w14:textId="77777777" w:rsidTr="009C1537">
        <w:trPr>
          <w:jc w:val="center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66CB7900" w14:textId="77777777" w:rsidR="00DC092A" w:rsidRDefault="00DC092A" w:rsidP="0007172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eline characterist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6EDF368" w14:textId="3D69ABC8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n</w:t>
            </w:r>
            <w:r w:rsidR="002C189C">
              <w:rPr>
                <w:rFonts w:ascii="Times New Roman" w:hAnsi="Times New Roman" w:cs="Times New Roman"/>
                <w:b/>
              </w:rPr>
              <w:t xml:space="preserve"> (n=19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119FA0AB" w14:textId="22AF4EE8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en</w:t>
            </w:r>
            <w:r w:rsidR="002C189C">
              <w:rPr>
                <w:rFonts w:ascii="Times New Roman" w:hAnsi="Times New Roman" w:cs="Times New Roman"/>
                <w:b/>
              </w:rPr>
              <w:t xml:space="preserve"> (n=28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3E38954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533E">
              <w:rPr>
                <w:rFonts w:ascii="Times New Roman" w:hAnsi="Times New Roman" w:cs="Times New Roman"/>
                <w:b/>
                <w:i/>
              </w:rPr>
              <w:t>P</w:t>
            </w:r>
            <w:r w:rsidRPr="00C8533E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DC092A" w:rsidRPr="00C8533E" w14:paraId="3B7BE064" w14:textId="77777777" w:rsidTr="009C1537">
        <w:trPr>
          <w:jc w:val="center"/>
        </w:trPr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27AD394C" w14:textId="77777777" w:rsidR="00DC092A" w:rsidRPr="00F55B4C" w:rsidRDefault="00DC092A" w:rsidP="000717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Clinical </w:t>
            </w:r>
          </w:p>
        </w:tc>
      </w:tr>
      <w:tr w:rsidR="00FE1620" w:rsidRPr="00C8533E" w14:paraId="4A0CE12B" w14:textId="77777777" w:rsidTr="009C153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5C369F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age at HCC dx </w:t>
            </w:r>
            <w:r w:rsidRPr="00C8533E">
              <w:rPr>
                <w:rFonts w:ascii="Times New Roman" w:hAnsi="Times New Roman" w:cs="Times New Roman"/>
              </w:rPr>
              <w:t>± S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A82084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</w:t>
            </w:r>
            <w:r w:rsidR="00155066">
              <w:rPr>
                <w:rFonts w:ascii="Times New Roman" w:hAnsi="Times New Roman" w:cs="Times New Roman"/>
              </w:rPr>
              <w:t xml:space="preserve"> </w:t>
            </w:r>
            <w:r w:rsidRPr="00C8533E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F44EFA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</w:t>
            </w:r>
            <w:r w:rsidR="00155066">
              <w:rPr>
                <w:rFonts w:ascii="Times New Roman" w:hAnsi="Times New Roman" w:cs="Times New Roman"/>
              </w:rPr>
              <w:t xml:space="preserve"> </w:t>
            </w:r>
            <w:r w:rsidRPr="00C8533E">
              <w:rPr>
                <w:rFonts w:ascii="Times New Roman" w:hAnsi="Times New Roman" w:cs="Times New Roman"/>
              </w:rPr>
              <w:t>±</w:t>
            </w:r>
            <w:r w:rsidR="001550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86C3A9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</w:tr>
      <w:tr w:rsidR="00FE1620" w:rsidRPr="00C8533E" w14:paraId="2AA10A3B" w14:textId="77777777" w:rsidTr="00427FC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B26FFFE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Median INR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79727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1-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AE91F4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1-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20EDC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</w:tr>
      <w:tr w:rsidR="00FE1620" w:rsidRPr="00C8533E" w14:paraId="03007C85" w14:textId="77777777" w:rsidTr="00427FC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F123A18" w14:textId="77777777" w:rsidR="00FE1620" w:rsidRPr="00C8533E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Median AST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BA18D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 (28-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1A1B8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 (39-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607A8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FE1620" w:rsidRPr="00C8533E" w14:paraId="792D448C" w14:textId="77777777" w:rsidTr="00427FC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4B5AE8B" w14:textId="77777777" w:rsidR="00FE1620" w:rsidRPr="00C8533E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Median ALT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F5D521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 (23-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E1A2B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 (24-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3ED2E5" w14:textId="77777777" w:rsidR="00FE1620" w:rsidRDefault="00FE1620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8</w:t>
            </w:r>
          </w:p>
        </w:tc>
      </w:tr>
      <w:tr w:rsidR="00B46E8A" w:rsidRPr="00C8533E" w14:paraId="0AAC6526" w14:textId="77777777" w:rsidTr="00427FC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8ABB940" w14:textId="77777777" w:rsidR="00B46E8A" w:rsidRPr="00C8533E" w:rsidRDefault="00B46E8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Median albumin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EB8F8" w14:textId="77777777" w:rsidR="00B46E8A" w:rsidRDefault="00B46E8A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3.3-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AF170" w14:textId="77777777" w:rsidR="00B46E8A" w:rsidRDefault="00B46E8A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3.1-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D2C61" w14:textId="77777777" w:rsidR="00B46E8A" w:rsidRDefault="00B46E8A" w:rsidP="00071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</w:tr>
      <w:tr w:rsidR="00B46E8A" w:rsidRPr="00C8533E" w14:paraId="70B5D5F0" w14:textId="77777777" w:rsidTr="00427FC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2B12977" w14:textId="77777777" w:rsidR="00B46E8A" w:rsidRPr="00C8533E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Median total bilirubin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078B9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9-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74176B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7-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31EEB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</w:tc>
      </w:tr>
      <w:tr w:rsidR="00427FCD" w:rsidRPr="00C8533E" w14:paraId="094E0FF2" w14:textId="77777777" w:rsidTr="00427FC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ADD5DB7" w14:textId="77777777" w:rsidR="00427FCD" w:rsidRPr="00C8533E" w:rsidRDefault="00427FCD" w:rsidP="00427FCD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Median platelets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0DCF7" w14:textId="77777777" w:rsidR="00427FCD" w:rsidRDefault="00427FCD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 (54-1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9E55E" w14:textId="77777777" w:rsidR="00427FCD" w:rsidRDefault="00427FCD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5 (71-1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127BB" w14:textId="77777777" w:rsidR="00427FCD" w:rsidRDefault="00427FCD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</w:tr>
      <w:tr w:rsidR="00B46E8A" w:rsidRPr="00C8533E" w14:paraId="66A95EDA" w14:textId="77777777" w:rsidTr="00427FC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2C676AE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3BACA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bookmarkStart w:id="1" w:name="_Hlk54345336"/>
            <w:r>
              <w:rPr>
                <w:rFonts w:ascii="Times New Roman" w:hAnsi="Times New Roman" w:cs="Times New Roman"/>
              </w:rPr>
              <w:t>13 (68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E1BF76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7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AD0CF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</w:tc>
      </w:tr>
      <w:tr w:rsidR="00B46E8A" w:rsidRPr="00C8533E" w14:paraId="4246A58C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AA8C03E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ephalopa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3C559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68AFF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F4428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</w:tr>
      <w:tr w:rsidR="00B46E8A" w:rsidRPr="00C8533E" w14:paraId="158B7D85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B49BEBB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cite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6E1BA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AE7596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9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1CD3C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6</w:t>
            </w:r>
          </w:p>
        </w:tc>
      </w:tr>
      <w:tr w:rsidR="00B46E8A" w:rsidRPr="00C8533E" w14:paraId="44E26B79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35B2193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history H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3B81A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AA406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34747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</w:tr>
      <w:tr w:rsidR="00B46E8A" w:rsidRPr="00C8533E" w14:paraId="520BB27A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D41E463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history L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3853B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AE50C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1FB8B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</w:tr>
      <w:tr w:rsidR="00B46E8A" w:rsidRPr="00C8533E" w14:paraId="0AD98724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5CAC7E4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-Pugh Score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339EF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28A4C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0.0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87064D7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B46E8A" w:rsidRPr="00C8533E" w14:paraId="22336435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6222D72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-Pugh Score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63F2F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7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2E6EF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8.0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A023836" w14:textId="77777777" w:rsidR="00B46E8A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6E8A" w:rsidRPr="00C8533E" w14:paraId="49ED0FCA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981102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-Pugh Score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D145B4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6BEB46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.0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E2DB106" w14:textId="77777777" w:rsidR="00B46E8A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6E8A" w:rsidRPr="00C8533E" w14:paraId="2378C4C2" w14:textId="77777777" w:rsidTr="00071721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83A5B4" w14:textId="77777777" w:rsidR="00B46E8A" w:rsidRPr="00F55B4C" w:rsidRDefault="00B46E8A" w:rsidP="00B46E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55B4C">
              <w:rPr>
                <w:rFonts w:ascii="Times New Roman" w:hAnsi="Times New Roman" w:cs="Times New Roman"/>
                <w:b/>
                <w:i/>
              </w:rPr>
              <w:t>HCC</w:t>
            </w:r>
          </w:p>
        </w:tc>
      </w:tr>
      <w:tr w:rsidR="00B46E8A" w:rsidRPr="00C8533E" w14:paraId="3A2DA7EB" w14:textId="77777777" w:rsidTr="0007172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20FC33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illance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78136E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3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8E5A2B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62387" w14:textId="77777777" w:rsidR="00B46E8A" w:rsidRPr="00C8533E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B46E8A" w:rsidRPr="00C8533E" w14:paraId="115A3A25" w14:textId="77777777" w:rsidTr="00C816C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48FACDB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6EFCE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A65B0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2.9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C6BDF17" w14:textId="77777777" w:rsidR="00B46E8A" w:rsidRPr="00C8533E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</w:tr>
      <w:tr w:rsidR="00B46E8A" w:rsidRPr="00C8533E" w14:paraId="4DDC8D95" w14:textId="77777777" w:rsidTr="00C816C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D75472D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ection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869DB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1CE9A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6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99FADD6" w14:textId="77777777" w:rsidR="00B46E8A" w:rsidRPr="00C8533E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6E8A" w:rsidRPr="00C8533E" w14:paraId="702D899E" w14:textId="77777777" w:rsidTr="00C816C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13078BA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944B1D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285AE" w14:textId="77777777" w:rsidR="00B46E8A" w:rsidRPr="00C8533E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8.6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89F3E80" w14:textId="77777777" w:rsidR="00B46E8A" w:rsidRPr="00C8533E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6E8A" w:rsidRPr="00C8533E" w14:paraId="345478A5" w14:textId="77777777" w:rsidTr="00C816C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E05596D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47B25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351E66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7.1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4DBEE5E" w14:textId="77777777" w:rsidR="00B46E8A" w:rsidRPr="00C8533E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6E8A" w:rsidRPr="00C8533E" w14:paraId="44D13FEE" w14:textId="77777777" w:rsidTr="00C816C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7A52C62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4684C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1E407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6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6D5D821" w14:textId="77777777" w:rsidR="00B46E8A" w:rsidRPr="00C8533E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46E8A" w:rsidRPr="00C8533E" w14:paraId="7A39D922" w14:textId="77777777" w:rsidTr="00C816C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A8E746A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4D003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CE432" w14:textId="77777777" w:rsidR="00B46E8A" w:rsidRDefault="00B46E8A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.7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D4B3B96" w14:textId="77777777" w:rsidR="00B46E8A" w:rsidRPr="00C8533E" w:rsidRDefault="00B46E8A" w:rsidP="00B46E8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71CB0" w:rsidRPr="00C8533E" w14:paraId="25DA437D" w14:textId="77777777" w:rsidTr="00C816C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84BE012" w14:textId="77777777" w:rsidR="00971CB0" w:rsidRDefault="00C816C6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i</w:t>
            </w:r>
            <w:r w:rsidR="00971CB0">
              <w:rPr>
                <w:rFonts w:ascii="Times New Roman" w:hAnsi="Times New Roman" w:cs="Times New Roman"/>
              </w:rPr>
              <w:t>nitial tumor size</w:t>
            </w:r>
            <w:r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FC99D" w14:textId="77777777" w:rsidR="00971CB0" w:rsidRDefault="00C816C6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7-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4652EA" w14:textId="77777777" w:rsidR="00971CB0" w:rsidRDefault="00C816C6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1.8-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7D4C4" w14:textId="77777777" w:rsidR="00971CB0" w:rsidRPr="00C8533E" w:rsidRDefault="00C816C6" w:rsidP="00B46E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</w:tr>
      <w:tr w:rsidR="00C816C6" w:rsidRPr="00C8533E" w14:paraId="4814C5E3" w14:textId="77777777" w:rsidTr="00C816C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5BD58C" w14:textId="77777777" w:rsidR="00C816C6" w:rsidRDefault="00C816C6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Milan,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1C2C1B" w14:textId="77777777" w:rsidR="00C816C6" w:rsidRDefault="00C816C6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D4F642" w14:textId="77777777" w:rsidR="00C816C6" w:rsidRDefault="00C816C6" w:rsidP="00B46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96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F7EB90" w14:textId="77777777" w:rsidR="00C816C6" w:rsidRDefault="00C816C6" w:rsidP="00B46E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</w:tbl>
    <w:bookmarkEnd w:id="1"/>
    <w:p w14:paraId="5FF86663" w14:textId="635BC49F" w:rsidR="00BF3AD0" w:rsidRPr="00C8533E" w:rsidRDefault="00BF3AD0" w:rsidP="00BF3AD0">
      <w:pPr>
        <w:jc w:val="both"/>
        <w:rPr>
          <w:rFonts w:ascii="Times New Roman" w:hAnsi="Times New Roman" w:cs="Times New Roman"/>
          <w:color w:val="000000" w:themeColor="text1"/>
        </w:rPr>
      </w:pPr>
      <w:r w:rsidRPr="00C8533E">
        <w:rPr>
          <w:rFonts w:ascii="Times New Roman" w:hAnsi="Times New Roman" w:cs="Times New Roman"/>
          <w:color w:val="000000" w:themeColor="text1"/>
        </w:rPr>
        <w:t xml:space="preserve">HCC: hepatocellular carcinoma; </w:t>
      </w:r>
      <w:r w:rsidR="006D43AE">
        <w:rPr>
          <w:rFonts w:ascii="Times New Roman" w:hAnsi="Times New Roman" w:cs="Times New Roman"/>
          <w:color w:val="000000" w:themeColor="text1"/>
        </w:rPr>
        <w:t xml:space="preserve">Dx: diagnosis; </w:t>
      </w:r>
      <w:r w:rsidRPr="00C8533E">
        <w:rPr>
          <w:rFonts w:ascii="Times New Roman" w:hAnsi="Times New Roman" w:cs="Times New Roman"/>
          <w:color w:val="000000" w:themeColor="text1"/>
        </w:rPr>
        <w:t>LD: liver disease</w:t>
      </w:r>
      <w:r>
        <w:rPr>
          <w:rFonts w:ascii="Times New Roman" w:hAnsi="Times New Roman" w:cs="Times New Roman"/>
          <w:color w:val="000000" w:themeColor="text1"/>
        </w:rPr>
        <w:t xml:space="preserve">; OLT= orthotopic liver transplantation; RFA: radiofrequency ablation; TACE: trans-arterial chemoembolization </w:t>
      </w:r>
    </w:p>
    <w:p w14:paraId="577CC465" w14:textId="77777777" w:rsidR="00F55B4C" w:rsidRDefault="00F55B4C">
      <w:pPr>
        <w:spacing w:after="160" w:line="259" w:lineRule="auto"/>
        <w:rPr>
          <w:rFonts w:ascii="Times New Roman" w:hAnsi="Times New Roman" w:cs="Times New Roman"/>
          <w:b/>
        </w:rPr>
      </w:pPr>
    </w:p>
    <w:p w14:paraId="68874E20" w14:textId="77777777" w:rsidR="00DC092A" w:rsidRDefault="00DC092A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9CD0FFF" w14:textId="2AD52856" w:rsidR="007A0510" w:rsidRDefault="007A0510" w:rsidP="007A051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</w:t>
      </w:r>
      <w:r w:rsidRPr="00C8533E">
        <w:rPr>
          <w:rFonts w:ascii="Times New Roman" w:hAnsi="Times New Roman" w:cs="Times New Roman"/>
          <w:b/>
        </w:rPr>
        <w:t xml:space="preserve">able </w:t>
      </w:r>
      <w:r w:rsidR="00E15BA6">
        <w:rPr>
          <w:rFonts w:ascii="Times New Roman" w:hAnsi="Times New Roman" w:cs="Times New Roman"/>
          <w:b/>
        </w:rPr>
        <w:t>2</w:t>
      </w:r>
      <w:r w:rsidRPr="00C8533E">
        <w:rPr>
          <w:rFonts w:ascii="Times New Roman" w:hAnsi="Times New Roman" w:cs="Times New Roman"/>
        </w:rPr>
        <w:t xml:space="preserve">- Comparisons of </w:t>
      </w:r>
      <w:r>
        <w:rPr>
          <w:rFonts w:ascii="Times New Roman" w:hAnsi="Times New Roman" w:cs="Times New Roman"/>
        </w:rPr>
        <w:t>TGR</w:t>
      </w:r>
      <w:r w:rsidRPr="00C8533E">
        <w:rPr>
          <w:rFonts w:ascii="Times New Roman" w:hAnsi="Times New Roman" w:cs="Times New Roman"/>
        </w:rPr>
        <w:t xml:space="preserve"> according to the initial tumor size stratified by the etiology of HCC</w:t>
      </w:r>
      <w:r>
        <w:rPr>
          <w:rFonts w:ascii="Times New Roman" w:hAnsi="Times New Roman" w:cs="Times New Roman"/>
        </w:rPr>
        <w:t xml:space="preserve"> (n=145)</w:t>
      </w:r>
      <w:r w:rsidRPr="00C8533E">
        <w:rPr>
          <w:rFonts w:ascii="Times New Roman" w:hAnsi="Times New Roman" w:cs="Times New Roman"/>
        </w:rPr>
        <w:t>.</w:t>
      </w:r>
    </w:p>
    <w:p w14:paraId="3AEB7278" w14:textId="77777777" w:rsidR="007A0510" w:rsidRPr="00C8533E" w:rsidRDefault="007A0510" w:rsidP="007A0510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736"/>
        <w:gridCol w:w="1883"/>
        <w:gridCol w:w="1096"/>
        <w:gridCol w:w="970"/>
      </w:tblGrid>
      <w:tr w:rsidR="00DC092A" w:rsidRPr="00C8533E" w14:paraId="313A3C81" w14:textId="77777777" w:rsidTr="00071721">
        <w:trPr>
          <w:jc w:val="center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5932E59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533E">
              <w:rPr>
                <w:rFonts w:ascii="Times New Roman" w:hAnsi="Times New Roman" w:cs="Times New Roman"/>
                <w:b/>
              </w:rPr>
              <w:t>Tumor size (cm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A65F47C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533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460FF1B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533E">
              <w:rPr>
                <w:rFonts w:ascii="Times New Roman" w:hAnsi="Times New Roman" w:cs="Times New Roman"/>
                <w:b/>
              </w:rPr>
              <w:t>Median % TG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8278248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533E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EBDC4F8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533E">
              <w:rPr>
                <w:rFonts w:ascii="Times New Roman" w:hAnsi="Times New Roman" w:cs="Times New Roman"/>
                <w:b/>
                <w:i/>
              </w:rPr>
              <w:t>P</w:t>
            </w:r>
            <w:r w:rsidRPr="00C8533E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DC092A" w:rsidRPr="00927B0C" w14:paraId="24EE25DC" w14:textId="77777777" w:rsidTr="00071721">
        <w:trPr>
          <w:jc w:val="center"/>
        </w:trPr>
        <w:tc>
          <w:tcPr>
            <w:tcW w:w="0" w:type="auto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222FF59C" w14:textId="77777777" w:rsidR="00DC092A" w:rsidRPr="00927B0C" w:rsidRDefault="00DC092A" w:rsidP="0007172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7B0C">
              <w:rPr>
                <w:rFonts w:ascii="Times New Roman" w:hAnsi="Times New Roman" w:cs="Times New Roman"/>
                <w:b/>
                <w:i/>
              </w:rPr>
              <w:t>HBV</w:t>
            </w:r>
          </w:p>
        </w:tc>
      </w:tr>
      <w:tr w:rsidR="00DC092A" w:rsidRPr="00C8533E" w14:paraId="34135B67" w14:textId="77777777" w:rsidTr="0007172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2F27A3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107354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253290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117802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C35B951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0.390</w:t>
            </w:r>
          </w:p>
        </w:tc>
      </w:tr>
      <w:tr w:rsidR="00DC092A" w:rsidRPr="00C8533E" w14:paraId="1B5E45B0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5A64560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04E3D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65640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791CA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.7-16.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D90E998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C8533E" w14:paraId="63574F03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AA41FC5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39032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FC0E1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75519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.8-13.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248865B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C8533E" w14:paraId="49272610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77F0CF8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148A1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C2DB8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2AE88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0.2-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E0E6435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C8533E" w14:paraId="1E83005D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EC015C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FD268C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BCBA13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3B565A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2.6-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356C804E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927B0C" w14:paraId="13C59388" w14:textId="77777777" w:rsidTr="0007172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B1A2F7" w14:textId="77777777" w:rsidR="00DC092A" w:rsidRPr="00927B0C" w:rsidRDefault="00DC092A" w:rsidP="0007172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7B0C">
              <w:rPr>
                <w:rFonts w:ascii="Times New Roman" w:hAnsi="Times New Roman" w:cs="Times New Roman"/>
                <w:b/>
                <w:i/>
              </w:rPr>
              <w:t>HCV</w:t>
            </w:r>
          </w:p>
        </w:tc>
      </w:tr>
      <w:tr w:rsidR="00DC092A" w:rsidRPr="00C8533E" w14:paraId="226BF51A" w14:textId="77777777" w:rsidTr="0007172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B98BEB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398318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672FEC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A6427B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51490B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C8533E" w14:paraId="3D02947D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2A6B293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D79DB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8B933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5B012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2.5-12.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A807483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0.368</w:t>
            </w:r>
          </w:p>
        </w:tc>
      </w:tr>
      <w:tr w:rsidR="00DC092A" w:rsidRPr="00C8533E" w14:paraId="0CEE6371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7076384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18C34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C8B25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2E5A1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0.5-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6502D80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C8533E" w14:paraId="7AAC1DEF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06994A8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78CA1F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EDFF9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3560E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0.3-16.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0D94802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C8533E" w14:paraId="02D737B0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055648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CBD6C2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FA98B6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C1357D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82DDF2B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927B0C" w14:paraId="6A3A86C3" w14:textId="77777777" w:rsidTr="0007172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7FFDDB" w14:textId="77777777" w:rsidR="00DC092A" w:rsidRPr="00927B0C" w:rsidRDefault="00DC092A" w:rsidP="0007172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7B0C">
              <w:rPr>
                <w:rFonts w:ascii="Times New Roman" w:hAnsi="Times New Roman" w:cs="Times New Roman"/>
                <w:b/>
                <w:i/>
              </w:rPr>
              <w:t>NAFLD</w:t>
            </w:r>
          </w:p>
        </w:tc>
      </w:tr>
      <w:tr w:rsidR="00DC092A" w:rsidRPr="00C8533E" w14:paraId="56FE0672" w14:textId="77777777" w:rsidTr="0007172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50CD44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DF8F28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83C920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C7910F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814F4BE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0.369</w:t>
            </w:r>
          </w:p>
        </w:tc>
      </w:tr>
      <w:tr w:rsidR="00DC092A" w:rsidRPr="00C8533E" w14:paraId="294716DD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A4A3321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87286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E49FB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191114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.5-11.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8B0FF83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C8533E" w14:paraId="64749163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744E0B2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CE049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51F45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D703C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2.2-14.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AF7834A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C8533E" w14:paraId="1E0C6D3D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6FA6532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90E06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BD460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F1256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0.8-5.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52F2E35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C092A" w:rsidRPr="00C8533E" w14:paraId="0CEC3AA9" w14:textId="77777777" w:rsidTr="0007172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C789A9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F903B1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0F7B56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FB6A82" w14:textId="77777777" w:rsidR="00DC092A" w:rsidRPr="00C8533E" w:rsidRDefault="00DC092A" w:rsidP="00071721">
            <w:pPr>
              <w:jc w:val="center"/>
              <w:rPr>
                <w:rFonts w:ascii="Times New Roman" w:hAnsi="Times New Roman" w:cs="Times New Roman"/>
              </w:rPr>
            </w:pPr>
            <w:r w:rsidRPr="00C8533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231D604" w14:textId="77777777" w:rsidR="00DC092A" w:rsidRPr="00C8533E" w:rsidRDefault="00DC092A" w:rsidP="000717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D932BC0" w14:textId="77777777" w:rsidR="007A0510" w:rsidRPr="00C8533E" w:rsidRDefault="007A0510" w:rsidP="007A0510">
      <w:pPr>
        <w:jc w:val="both"/>
        <w:rPr>
          <w:rFonts w:ascii="Times New Roman" w:hAnsi="Times New Roman" w:cs="Times New Roman"/>
        </w:rPr>
      </w:pPr>
    </w:p>
    <w:p w14:paraId="72025417" w14:textId="77777777" w:rsidR="007A0510" w:rsidRPr="00C8533E" w:rsidRDefault="007A0510" w:rsidP="007A0510">
      <w:pPr>
        <w:spacing w:line="480" w:lineRule="auto"/>
        <w:jc w:val="both"/>
        <w:rPr>
          <w:rFonts w:ascii="Times New Roman" w:hAnsi="Times New Roman" w:cs="Times New Roman"/>
        </w:rPr>
      </w:pPr>
    </w:p>
    <w:p w14:paraId="5E60F369" w14:textId="77777777" w:rsidR="007A0510" w:rsidRPr="00C8533E" w:rsidRDefault="007A0510" w:rsidP="007A051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866E321" w14:textId="77777777" w:rsidR="007A0510" w:rsidRPr="00C8533E" w:rsidRDefault="007A0510" w:rsidP="007A051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E24369E" w14:textId="77777777" w:rsidR="007A0510" w:rsidRPr="00C8533E" w:rsidRDefault="007A0510" w:rsidP="007A0510">
      <w:pPr>
        <w:jc w:val="both"/>
        <w:rPr>
          <w:rFonts w:ascii="Times New Roman" w:hAnsi="Times New Roman" w:cs="Times New Roman"/>
          <w:color w:val="000000" w:themeColor="text1"/>
        </w:rPr>
      </w:pPr>
      <w:r w:rsidRPr="00C8533E">
        <w:rPr>
          <w:rFonts w:ascii="Times New Roman" w:hAnsi="Times New Roman" w:cs="Times New Roman"/>
          <w:color w:val="000000" w:themeColor="text1"/>
        </w:rPr>
        <w:br w:type="page"/>
      </w:r>
    </w:p>
    <w:p w14:paraId="3E5005C5" w14:textId="19AD32B9" w:rsidR="007A0510" w:rsidRDefault="007A0510" w:rsidP="007A051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table </w:t>
      </w:r>
      <w:r w:rsidR="00E15BA6">
        <w:rPr>
          <w:rFonts w:ascii="Times New Roman" w:hAnsi="Times New Roman" w:cs="Times New Roman"/>
          <w:b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- Hazard ratios of overall mortality based on TGR growth rate by etiology and treatment modality in 145 patients from 2000-2019. </w:t>
      </w:r>
    </w:p>
    <w:p w14:paraId="1EFA1D27" w14:textId="77777777" w:rsidR="007A0510" w:rsidRDefault="007A0510" w:rsidP="007A0510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8"/>
        <w:gridCol w:w="685"/>
        <w:gridCol w:w="1123"/>
        <w:gridCol w:w="373"/>
        <w:gridCol w:w="784"/>
        <w:gridCol w:w="1799"/>
        <w:gridCol w:w="1031"/>
      </w:tblGrid>
      <w:tr w:rsidR="007A0510" w:rsidRPr="00E2690A" w14:paraId="4EE908A1" w14:textId="77777777" w:rsidTr="00ED2925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D18B0" w14:textId="77777777" w:rsidR="007A0510" w:rsidRPr="00E2690A" w:rsidRDefault="007A0510" w:rsidP="00ED292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azard Ratios of Mortality according to TGR categories based on the tree model by Etiology</w:t>
            </w:r>
          </w:p>
        </w:tc>
      </w:tr>
      <w:tr w:rsidR="007A0510" w:rsidRPr="00E2690A" w14:paraId="4F085A48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CE985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775C5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DFA54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T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95AC7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C849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6ADAD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C17A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p-value</w:t>
            </w:r>
          </w:p>
        </w:tc>
      </w:tr>
      <w:tr w:rsidR="007A0510" w:rsidRPr="00E2690A" w14:paraId="7A6F5839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C6AC1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8257C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2E8CD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9E9C0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9262B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A1B09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BF2D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7A0510" w:rsidRPr="00E2690A" w14:paraId="5A5DCB84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87F2A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33CDC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28C28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791E8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52DAD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608C2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ADC2F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3</w:t>
            </w:r>
          </w:p>
        </w:tc>
      </w:tr>
      <w:tr w:rsidR="007A0510" w:rsidRPr="00E2690A" w14:paraId="088CD605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57BFD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28E78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0919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D712B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B645F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683FB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1E437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</w:tr>
      <w:tr w:rsidR="007A0510" w:rsidRPr="00E2690A" w14:paraId="6E0D0C66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B2E99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6093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0BBB3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D82C4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E70A6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42CE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3C302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0510" w:rsidRPr="00E2690A" w14:paraId="2BB7A0DD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19BBF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p B +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0971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07F94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B3C2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EFCA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219DB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6E1F7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7A0510" w:rsidRPr="00E2690A" w14:paraId="4377E177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319D9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p B +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725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5A17B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0E8E4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33A6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3AD5A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E10D0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8</w:t>
            </w:r>
          </w:p>
        </w:tc>
      </w:tr>
      <w:tr w:rsidR="007A0510" w:rsidRPr="00E2690A" w14:paraId="74B267B9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6D44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p B + 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9BE24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04F4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D6B3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3D4D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A682B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.1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B387A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7A0510" w:rsidRPr="00E2690A" w14:paraId="3E574155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22861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3FAF7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F9498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47446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D4805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0B032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459D5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0510" w:rsidRPr="00E2690A" w14:paraId="19EF65C5" w14:textId="77777777" w:rsidTr="00ED2925">
        <w:trPr>
          <w:trHeight w:val="300"/>
          <w:jc w:val="center"/>
        </w:trPr>
        <w:tc>
          <w:tcPr>
            <w:tcW w:w="0" w:type="auto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22482" w14:textId="77777777" w:rsidR="007A0510" w:rsidRPr="00E2690A" w:rsidRDefault="007A0510" w:rsidP="00ED292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azard Ratios of Mortality according to TGR categories based on the tree model by Treatment</w:t>
            </w:r>
          </w:p>
        </w:tc>
      </w:tr>
      <w:tr w:rsidR="007A0510" w:rsidRPr="00E2690A" w14:paraId="243690E2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0088B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46508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4C80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T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9E857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335DB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6141C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5242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E269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p-value</w:t>
            </w:r>
          </w:p>
        </w:tc>
      </w:tr>
      <w:tr w:rsidR="007A0510" w:rsidRPr="00E2690A" w14:paraId="41802467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0FEF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189BF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E1337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412FA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8CD2D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3EE58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B8C40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7A0510" w:rsidRPr="00E2690A" w14:paraId="2C02EDFF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16340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98B4F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20F51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28A6A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4E53D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B421C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3E3B2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0</w:t>
            </w:r>
          </w:p>
        </w:tc>
      </w:tr>
      <w:tr w:rsidR="007A0510" w:rsidRPr="00E2690A" w14:paraId="1DD2A44C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10A4F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534CB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71D25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606A1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947CC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439F2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5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FD4C7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</w:tr>
      <w:tr w:rsidR="007A0510" w:rsidRPr="00E2690A" w14:paraId="44A465C0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5AE75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296D8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1BC3A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EDC27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0B143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D4329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66457" w14:textId="77777777" w:rsidR="007A0510" w:rsidRPr="00E2690A" w:rsidRDefault="007A0510" w:rsidP="00ED2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0510" w:rsidRPr="00E2690A" w14:paraId="580E3F1A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0523C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A, Resection, T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FBFAF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96806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8AB0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5D17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134BD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11A64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7A0510" w:rsidRPr="00E2690A" w14:paraId="23F4D202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79AF1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A, Resection, T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E8DE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553E8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0BB28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8B923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331C1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8A23C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7A0510" w:rsidRPr="00E2690A" w14:paraId="64ACDA96" w14:textId="77777777" w:rsidTr="00ED29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95419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A, Resection, T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BED7F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2CD46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9C05F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5F825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D7231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6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297F8" w14:textId="77777777" w:rsidR="007A0510" w:rsidRPr="00E2690A" w:rsidRDefault="007A0510" w:rsidP="00ED29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269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</w:tbl>
    <w:p w14:paraId="564A8FFF" w14:textId="77777777" w:rsidR="00477406" w:rsidRPr="007A0510" w:rsidRDefault="007A0510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 </w:t>
      </w:r>
    </w:p>
    <w:sectPr w:rsidR="00477406" w:rsidRPr="007A0510" w:rsidSect="007A05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510"/>
    <w:rsid w:val="00007F27"/>
    <w:rsid w:val="00155066"/>
    <w:rsid w:val="002C189C"/>
    <w:rsid w:val="003A4100"/>
    <w:rsid w:val="00427FCD"/>
    <w:rsid w:val="004504A2"/>
    <w:rsid w:val="006D43AE"/>
    <w:rsid w:val="007A0510"/>
    <w:rsid w:val="007B1453"/>
    <w:rsid w:val="00971CB0"/>
    <w:rsid w:val="009C1537"/>
    <w:rsid w:val="00B46E8A"/>
    <w:rsid w:val="00BF3AD0"/>
    <w:rsid w:val="00C816C6"/>
    <w:rsid w:val="00DC092A"/>
    <w:rsid w:val="00E15BA6"/>
    <w:rsid w:val="00EB7E12"/>
    <w:rsid w:val="00F55B4C"/>
    <w:rsid w:val="00F863C1"/>
    <w:rsid w:val="00FB359F"/>
    <w:rsid w:val="00FE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B2283"/>
  <w15:chartTrackingRefBased/>
  <w15:docId w15:val="{E652F900-2B37-40F7-A38D-BCA1A7A08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051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5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ammou, Jihane N.</dc:creator>
  <cp:keywords/>
  <dc:description/>
  <cp:lastModifiedBy>Benhammou, Jihane N.</cp:lastModifiedBy>
  <cp:revision>4</cp:revision>
  <dcterms:created xsi:type="dcterms:W3CDTF">2021-08-25T20:56:00Z</dcterms:created>
  <dcterms:modified xsi:type="dcterms:W3CDTF">2021-08-25T23:39:00Z</dcterms:modified>
</cp:coreProperties>
</file>